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C6EA0" w14:textId="35075362" w:rsidR="008E3D1D" w:rsidRPr="00347F90" w:rsidRDefault="00347F90" w:rsidP="008E3D1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l </w:t>
      </w:r>
      <w:r w:rsidR="007257FA" w:rsidRPr="00347F9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. </w:t>
      </w:r>
      <w:r w:rsidRPr="00F73AE8">
        <w:rPr>
          <w:rFonts w:ascii="Times New Roman" w:hAnsi="Times New Roman" w:cs="Times New Roman"/>
        </w:rPr>
        <w:t>The primer pairs and PCR conditions</w:t>
      </w:r>
      <w:r w:rsidR="00E50241">
        <w:rPr>
          <w:rFonts w:ascii="Times New Roman" w:hAnsi="Times New Roman" w:cs="Times New Roman"/>
        </w:rPr>
        <w:t xml:space="preserve"> </w:t>
      </w:r>
      <w:r w:rsidR="0091474F">
        <w:rPr>
          <w:rFonts w:ascii="Times New Roman" w:hAnsi="Times New Roman" w:cs="Times New Roman"/>
        </w:rPr>
        <w:t xml:space="preserve">used </w:t>
      </w:r>
      <w:r w:rsidR="00E50241">
        <w:rPr>
          <w:rFonts w:ascii="Times New Roman" w:hAnsi="Times New Roman" w:cs="Times New Roman"/>
        </w:rPr>
        <w:t>for</w:t>
      </w:r>
      <w:r w:rsidR="0091474F">
        <w:rPr>
          <w:rFonts w:ascii="Times New Roman" w:hAnsi="Times New Roman" w:cs="Times New Roman"/>
        </w:rPr>
        <w:t xml:space="preserve"> the</w:t>
      </w:r>
      <w:r w:rsidR="00E50241">
        <w:rPr>
          <w:rFonts w:ascii="Times New Roman" w:hAnsi="Times New Roman" w:cs="Times New Roman"/>
        </w:rPr>
        <w:t xml:space="preserve"> screening of the</w:t>
      </w:r>
      <w:r>
        <w:rPr>
          <w:rFonts w:ascii="Times New Roman" w:hAnsi="Times New Roman" w:cs="Times New Roman"/>
        </w:rPr>
        <w:t xml:space="preserve"> </w:t>
      </w:r>
      <w:r w:rsidRPr="00B37BAB">
        <w:rPr>
          <w:rFonts w:ascii="Times New Roman" w:hAnsi="Times New Roman" w:cs="Times New Roman"/>
          <w:i/>
        </w:rPr>
        <w:t>ABCC6</w:t>
      </w:r>
      <w:r w:rsidR="00E50241">
        <w:rPr>
          <w:rFonts w:ascii="Times New Roman" w:hAnsi="Times New Roman" w:cs="Times New Roman"/>
        </w:rPr>
        <w:t xml:space="preserve"> gene</w:t>
      </w:r>
    </w:p>
    <w:tbl>
      <w:tblPr>
        <w:tblStyle w:val="TableGrid"/>
        <w:tblW w:w="148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27"/>
        <w:gridCol w:w="7371"/>
        <w:gridCol w:w="2929"/>
      </w:tblGrid>
      <w:tr w:rsidR="00710962" w:rsidRPr="00347F90" w14:paraId="241CD26D" w14:textId="77777777" w:rsidTr="00D27E06">
        <w:tc>
          <w:tcPr>
            <w:tcW w:w="2376" w:type="dxa"/>
            <w:tcBorders>
              <w:bottom w:val="single" w:sz="4" w:space="0" w:color="auto"/>
            </w:tcBorders>
          </w:tcPr>
          <w:p w14:paraId="252CB7E9" w14:textId="20D7AFB9" w:rsidR="008E3D1D" w:rsidRPr="00347F90" w:rsidRDefault="00E77005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fication reg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F981992" w14:textId="23CE2959" w:rsidR="008E3D1D" w:rsidRPr="00347F90" w:rsidRDefault="008E3D1D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919CB28" w14:textId="4D138A06" w:rsidR="008E3D1D" w:rsidRPr="00347F90" w:rsidRDefault="00AA35B9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Primer s</w:t>
            </w:r>
            <w:r w:rsidR="00710962" w:rsidRPr="00347F90">
              <w:rPr>
                <w:rFonts w:ascii="Times New Roman" w:hAnsi="Times New Roman" w:cs="Times New Roman"/>
              </w:rPr>
              <w:t>equence</w:t>
            </w:r>
            <w:r w:rsidR="00D27E06" w:rsidRPr="00347F90">
              <w:rPr>
                <w:rFonts w:ascii="Times New Roman" w:hAnsi="Times New Roman" w:cs="Times New Roman"/>
              </w:rPr>
              <w:t xml:space="preserve"> (5´ to 3´)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7D93A48E" w14:textId="53FACA33" w:rsidR="008E3D1D" w:rsidRPr="00347F90" w:rsidRDefault="00BB66F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nnealing tempe</w:t>
            </w:r>
            <w:r w:rsidR="00710962" w:rsidRPr="00347F90">
              <w:rPr>
                <w:rFonts w:ascii="Times New Roman" w:hAnsi="Times New Roman" w:cs="Times New Roman"/>
              </w:rPr>
              <w:t>rature</w:t>
            </w:r>
            <w:r w:rsidR="00E77005">
              <w:rPr>
                <w:rFonts w:ascii="Times New Roman" w:hAnsi="Times New Roman" w:cs="Times New Roman"/>
              </w:rPr>
              <w:t xml:space="preserve"> (°C)</w:t>
            </w:r>
          </w:p>
        </w:tc>
      </w:tr>
      <w:tr w:rsidR="00710962" w:rsidRPr="00347F90" w14:paraId="5FD406A1" w14:textId="77777777" w:rsidTr="00D27E06">
        <w:tc>
          <w:tcPr>
            <w:tcW w:w="2376" w:type="dxa"/>
            <w:tcBorders>
              <w:bottom w:val="nil"/>
            </w:tcBorders>
          </w:tcPr>
          <w:p w14:paraId="00C15660" w14:textId="0193E60F" w:rsidR="008E3D1D" w:rsidRPr="00347F90" w:rsidRDefault="00710962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</w:t>
            </w:r>
            <w:r w:rsidR="00106FFF" w:rsidRPr="00347F90">
              <w:rPr>
                <w:rFonts w:ascii="Times New Roman" w:hAnsi="Times New Roman" w:cs="Times New Roman"/>
              </w:rPr>
              <w:t xml:space="preserve"> (196 bp)</w:t>
            </w:r>
          </w:p>
        </w:tc>
        <w:tc>
          <w:tcPr>
            <w:tcW w:w="2127" w:type="dxa"/>
            <w:tcBorders>
              <w:bottom w:val="nil"/>
            </w:tcBorders>
          </w:tcPr>
          <w:p w14:paraId="141B4BE3" w14:textId="77777777" w:rsidR="008E3D1D" w:rsidRPr="00347F90" w:rsidRDefault="00710962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F</w:t>
            </w:r>
          </w:p>
        </w:tc>
        <w:tc>
          <w:tcPr>
            <w:tcW w:w="7371" w:type="dxa"/>
            <w:tcBorders>
              <w:bottom w:val="nil"/>
            </w:tcBorders>
          </w:tcPr>
          <w:p w14:paraId="763B00FB" w14:textId="77777777" w:rsidR="008E3D1D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CCGAGCAGTCTGCCCAGAGACTT</w:t>
            </w:r>
          </w:p>
        </w:tc>
        <w:tc>
          <w:tcPr>
            <w:tcW w:w="2929" w:type="dxa"/>
            <w:tcBorders>
              <w:bottom w:val="nil"/>
            </w:tcBorders>
          </w:tcPr>
          <w:p w14:paraId="50A18765" w14:textId="0D7D072E" w:rsidR="008E3D1D" w:rsidRPr="00347F90" w:rsidRDefault="008734E5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710962" w:rsidRPr="00347F90" w14:paraId="0BD3AB09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40F3FA1" w14:textId="77777777" w:rsidR="008E3D1D" w:rsidRPr="00347F90" w:rsidRDefault="008E3D1D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08E7F8" w14:textId="77777777" w:rsidR="008E3D1D" w:rsidRPr="00347F90" w:rsidRDefault="00710962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8B7DED3" w14:textId="77777777" w:rsidR="008E3D1D" w:rsidRPr="00347F90" w:rsidRDefault="00B644DC" w:rsidP="00B644DC">
            <w:pPr>
              <w:tabs>
                <w:tab w:val="left" w:pos="2147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GGGGTCTCTCCTCTCCCCAGTA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0EC144D" w14:textId="77777777" w:rsidR="008E3D1D" w:rsidRPr="00347F90" w:rsidRDefault="008E3D1D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710962" w:rsidRPr="00347F90" w14:paraId="48184D8B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25542AC" w14:textId="21ED85B9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</w:t>
            </w:r>
            <w:r w:rsidR="00106FFF" w:rsidRPr="00347F90">
              <w:rPr>
                <w:rFonts w:ascii="Times New Roman" w:hAnsi="Times New Roman" w:cs="Times New Roman"/>
              </w:rPr>
              <w:t xml:space="preserve"> (311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EBA87D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AAB7B63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GGCCCCCTGGGCAGGTG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FA92C60" w14:textId="10892151" w:rsidR="00710962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710962" w:rsidRPr="00347F90" w14:paraId="0E8139A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763B246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6BB0D08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0EFD170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TCCCCTGCCTCCCCCGAAC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B426DF6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710962" w:rsidRPr="00347F90" w14:paraId="1438EA42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E8DA55C" w14:textId="302FCD7F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3</w:t>
            </w:r>
            <w:r w:rsidR="00106FFF" w:rsidRPr="00347F90">
              <w:rPr>
                <w:rFonts w:ascii="Times New Roman" w:hAnsi="Times New Roman" w:cs="Times New Roman"/>
              </w:rPr>
              <w:t xml:space="preserve"> (280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0D628B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B8A65D1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CCGCCTACCAGTTTGCTGTG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770FA24" w14:textId="77CFDD57" w:rsidR="00710962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710962" w:rsidRPr="00347F90" w14:paraId="3B3856D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67F9BC6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87E4CE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0617F91" w14:textId="77777777" w:rsidR="00710962" w:rsidRPr="00347F90" w:rsidRDefault="00B644DC" w:rsidP="00B644DC">
            <w:pPr>
              <w:tabs>
                <w:tab w:val="left" w:pos="116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GAGCCTCTTCTCTTCCCCTTG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7679127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710962" w:rsidRPr="00347F90" w14:paraId="5825C4EC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B684F7E" w14:textId="40AE315B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4</w:t>
            </w:r>
            <w:r w:rsidR="00106FFF" w:rsidRPr="00347F90">
              <w:rPr>
                <w:rFonts w:ascii="Times New Roman" w:hAnsi="Times New Roman" w:cs="Times New Roman"/>
              </w:rPr>
              <w:t xml:space="preserve"> (388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BE895C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4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7A8808B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TGCTGCTTTGCCTGCCACAG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657FA2F" w14:textId="7C6B464B" w:rsidR="00710962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710962" w:rsidRPr="00347F90" w14:paraId="4A5BE30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3C00887F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814627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4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96D3417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TGCGGGAGTGGATTTTGTGTCTC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D741BD0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710962" w:rsidRPr="00347F90" w14:paraId="4F451310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220CBDF" w14:textId="30F37821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5</w:t>
            </w:r>
            <w:r w:rsidR="00106FFF" w:rsidRPr="00347F90">
              <w:rPr>
                <w:rFonts w:ascii="Times New Roman" w:hAnsi="Times New Roman" w:cs="Times New Roman"/>
              </w:rPr>
              <w:t xml:space="preserve"> (295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3A056C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5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FEEF126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TCCCCAGAGTGGGCACTG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CA634D1" w14:textId="3A749678" w:rsidR="00710962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710962" w:rsidRPr="00347F90" w14:paraId="64AAFD5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7F91E30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07D4F5" w14:textId="77777777" w:rsidR="00710962" w:rsidRPr="00347F90" w:rsidRDefault="00710962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5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681735A" w14:textId="77777777" w:rsidR="00710962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CTTTTGGTCACCTGGGGGAG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F330DF2" w14:textId="77777777" w:rsidR="00710962" w:rsidRPr="00347F90" w:rsidRDefault="00710962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BB66FC" w:rsidRPr="00347F90" w14:paraId="3062C93D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EC5D956" w14:textId="07545A9D" w:rsidR="00BB66FC" w:rsidRPr="00347F90" w:rsidRDefault="00BB66FC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6</w:t>
            </w:r>
            <w:r w:rsidR="00106FFF" w:rsidRPr="00347F90">
              <w:rPr>
                <w:rFonts w:ascii="Times New Roman" w:hAnsi="Times New Roman" w:cs="Times New Roman"/>
              </w:rPr>
              <w:t xml:space="preserve"> (283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2F6CD7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6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16F6193" w14:textId="77777777" w:rsidR="00BB66FC" w:rsidRPr="00347F90" w:rsidRDefault="00B644DC" w:rsidP="00B644DC">
            <w:pPr>
              <w:tabs>
                <w:tab w:val="left" w:pos="176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GCAACAGAGCGAAAACCTGTC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8FF2CB4" w14:textId="25BD50BD" w:rsidR="00BB66FC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BB66FC" w:rsidRPr="00347F90" w14:paraId="6E2A3A1C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8CEE673" w14:textId="77777777" w:rsidR="00BB66FC" w:rsidRPr="00347F90" w:rsidRDefault="00BB66FC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6BB9F3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6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3C94F89" w14:textId="77777777" w:rsidR="00BB66FC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GGAGAAAGACTTGCTGGCCTTTG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CFCED58" w14:textId="77777777" w:rsidR="00BB66FC" w:rsidRPr="00347F90" w:rsidRDefault="00BB66FC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BB66FC" w:rsidRPr="00347F90" w14:paraId="7B27CABE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50428A6" w14:textId="4A24FD98" w:rsidR="00BB66FC" w:rsidRPr="00347F90" w:rsidRDefault="00BB66FC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7</w:t>
            </w:r>
            <w:r w:rsidR="00106FFF" w:rsidRPr="00347F90">
              <w:rPr>
                <w:rFonts w:ascii="Times New Roman" w:hAnsi="Times New Roman" w:cs="Times New Roman"/>
              </w:rPr>
              <w:t xml:space="preserve"> (259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985878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7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E86F093" w14:textId="77777777" w:rsidR="00BB66FC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CCAGGATCCTGCAGGGGTGA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9C81058" w14:textId="6ACF1FA6" w:rsidR="00BB66FC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6</w:t>
            </w:r>
          </w:p>
        </w:tc>
      </w:tr>
      <w:tr w:rsidR="00BB66FC" w:rsidRPr="00347F90" w14:paraId="69E865A6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099E5DE" w14:textId="77777777" w:rsidR="00BB66FC" w:rsidRPr="00347F90" w:rsidRDefault="00BB66FC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143F73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7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2D31BC3" w14:textId="77777777" w:rsidR="00BB66FC" w:rsidRPr="00347F90" w:rsidRDefault="00B644DC" w:rsidP="00B644DC">
            <w:pPr>
              <w:tabs>
                <w:tab w:val="left" w:pos="128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CGCACCCGGCCAATGATG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7DCBA6A" w14:textId="77777777" w:rsidR="00BB66FC" w:rsidRPr="00347F90" w:rsidRDefault="00BB66FC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BB66FC" w:rsidRPr="00347F90" w14:paraId="4A323EF4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13908CDD" w14:textId="259CA064" w:rsidR="00BB66FC" w:rsidRPr="00347F90" w:rsidRDefault="00BB66FC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8</w:t>
            </w:r>
            <w:r w:rsidR="00106FFF" w:rsidRPr="00347F90">
              <w:rPr>
                <w:rFonts w:ascii="Times New Roman" w:hAnsi="Times New Roman" w:cs="Times New Roman"/>
              </w:rPr>
              <w:t xml:space="preserve"> (327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78C1EB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8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2B420B9" w14:textId="77777777" w:rsidR="00BB66FC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CCGCTGGCGGCTGAGAGTA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3583691" w14:textId="26FE1DF7" w:rsidR="00BB66FC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6</w:t>
            </w:r>
          </w:p>
        </w:tc>
      </w:tr>
      <w:tr w:rsidR="00BB66FC" w:rsidRPr="00347F90" w14:paraId="36FACB7E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4A5EE29" w14:textId="77777777" w:rsidR="00BB66FC" w:rsidRPr="00347F90" w:rsidRDefault="00BB66FC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AE545D" w14:textId="77777777" w:rsidR="00BB66FC" w:rsidRPr="00347F90" w:rsidRDefault="00BB66FC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8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6E759D6" w14:textId="77777777" w:rsidR="00BB66FC" w:rsidRPr="00347F90" w:rsidRDefault="00B644DC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GCCCTGGAAGGATGCCACT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46E4FDE" w14:textId="77777777" w:rsidR="00BB66FC" w:rsidRPr="00347F90" w:rsidRDefault="00BB66FC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7568C936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E5D846D" w14:textId="2978F16F" w:rsidR="005F5AF6" w:rsidRPr="001E4371" w:rsidRDefault="005F5AF6" w:rsidP="0071096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4371">
              <w:rPr>
                <w:rFonts w:ascii="Times New Roman" w:hAnsi="Times New Roman" w:cs="Times New Roman"/>
                <w:color w:val="000000" w:themeColor="text1"/>
              </w:rPr>
              <w:t>Exon 9</w:t>
            </w:r>
            <w:r w:rsidR="00106FFF" w:rsidRPr="001E437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62D6" w:rsidRPr="001E4371">
              <w:rPr>
                <w:rFonts w:ascii="Times New Roman" w:hAnsi="Times New Roman" w:cs="Times New Roman"/>
                <w:color w:val="000000" w:themeColor="text1"/>
              </w:rPr>
              <w:t>4165 bp</w:t>
            </w:r>
            <w:r w:rsidR="00106FFF" w:rsidRPr="001E437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AE39C3" w14:textId="62C2C63B" w:rsidR="005F5AF6" w:rsidRPr="001E4371" w:rsidRDefault="00D56D1F" w:rsidP="008E3D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7E06">
              <w:rPr>
                <w:rFonts w:ascii="Times New Roman" w:hAnsi="Times New Roman" w:cs="Times New Roman"/>
              </w:rPr>
              <w:t>ABCC6-LR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AEAEAD2" w14:textId="77777777" w:rsidR="005F5AF6" w:rsidRPr="001E4371" w:rsidRDefault="005F5AF6" w:rsidP="008E3D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4371">
              <w:rPr>
                <w:rFonts w:ascii="Times New Roman" w:hAnsi="Times New Roman" w:cs="Times New Roman"/>
                <w:color w:val="000000" w:themeColor="text1"/>
              </w:rPr>
              <w:t>CGACTGATCCTCCACATCTGGACTGGTTT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13F533C" w14:textId="7DD04D8A" w:rsidR="005F5AF6" w:rsidRPr="001E4371" w:rsidRDefault="005F5AF6" w:rsidP="008E3D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4371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5F5AF6" w:rsidRPr="00347F90" w14:paraId="7ABD9D1D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FFC0119" w14:textId="77777777" w:rsidR="005F5AF6" w:rsidRPr="001E4371" w:rsidRDefault="005F5AF6" w:rsidP="007109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C2F16E" w14:textId="58BF1504" w:rsidR="005F5AF6" w:rsidRPr="001E4371" w:rsidRDefault="00D56D1F" w:rsidP="00B644D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7E06">
              <w:rPr>
                <w:rFonts w:ascii="Times New Roman" w:hAnsi="Times New Roman" w:cs="Times New Roman"/>
              </w:rPr>
              <w:t>ABCC6-LR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EB4B82A" w14:textId="77777777" w:rsidR="005F5AF6" w:rsidRPr="001E4371" w:rsidRDefault="005F5AF6" w:rsidP="008E3D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4371">
              <w:rPr>
                <w:rFonts w:ascii="Times New Roman" w:hAnsi="Times New Roman" w:cs="Times New Roman"/>
                <w:color w:val="000000" w:themeColor="text1"/>
              </w:rPr>
              <w:t>CGTCCACGGACACCAGATTGACCACATC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60A0DBA" w14:textId="77777777" w:rsidR="005F5AF6" w:rsidRPr="001E4371" w:rsidRDefault="005F5AF6" w:rsidP="008E3D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5AF6" w:rsidRPr="00347F90" w14:paraId="48C01C74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7416E2D" w14:textId="3B0935E0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0</w:t>
            </w:r>
            <w:r w:rsidR="00106FFF" w:rsidRPr="00347F90">
              <w:rPr>
                <w:rFonts w:ascii="Times New Roman" w:hAnsi="Times New Roman" w:cs="Times New Roman"/>
              </w:rPr>
              <w:t xml:space="preserve"> (440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42C8BF1" w14:textId="6764A1D4" w:rsidR="005F5AF6" w:rsidRPr="00347F90" w:rsidRDefault="00D8566D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10</w:t>
            </w:r>
            <w:r w:rsidR="005F5AF6" w:rsidRPr="00347F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C015CF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TGTCATCTCTGTGGATCC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1B5937D8" w14:textId="3B3BABE8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2</w:t>
            </w:r>
          </w:p>
        </w:tc>
      </w:tr>
      <w:tr w:rsidR="005F5AF6" w:rsidRPr="00347F90" w14:paraId="09D5C2D5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D1076D2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AB0040" w14:textId="35FAC116" w:rsidR="005F5AF6" w:rsidRPr="00347F90" w:rsidRDefault="00D8566D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10</w:t>
            </w:r>
            <w:r w:rsidR="005F5AF6" w:rsidRPr="00347F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A35664C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  <w:kern w:val="0"/>
                <w:szCs w:val="18"/>
              </w:rPr>
              <w:t>GCCTCTTGAATGCTAAGTC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DA263A6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7754A58B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8A00BAA" w14:textId="5CCB5D04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1</w:t>
            </w:r>
            <w:r w:rsidR="00106FFF" w:rsidRPr="00347F90">
              <w:rPr>
                <w:rFonts w:ascii="Times New Roman" w:hAnsi="Times New Roman" w:cs="Times New Roman"/>
              </w:rPr>
              <w:t xml:space="preserve"> (253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EC71FD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1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FDDF31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GCTCTGGTTCACGTGCCTCT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0C2AC30" w14:textId="7B3EB806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2E86138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55FCC4C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72D2A65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1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AC033A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CAGCTCTCCCCTCCCCATC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A8AEBD5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37233495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8A746DA" w14:textId="57E69DE6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2</w:t>
            </w:r>
            <w:r w:rsidR="00106FFF" w:rsidRPr="00347F90">
              <w:rPr>
                <w:rFonts w:ascii="Times New Roman" w:hAnsi="Times New Roman" w:cs="Times New Roman"/>
              </w:rPr>
              <w:t xml:space="preserve"> (387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561739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2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5C5D37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TGAGATGAATGGGATTTGCTGA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14ECD35" w14:textId="3026A8BB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24A3859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CA51929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C31C5A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C23761A" w14:textId="77777777" w:rsidR="005F5AF6" w:rsidRPr="00347F90" w:rsidRDefault="005F5AF6" w:rsidP="00B644DC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GGGGCTCCACCTACCTC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477668E9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5778086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3048CE9E" w14:textId="6CC99A0C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lastRenderedPageBreak/>
              <w:t>Exon 13</w:t>
            </w:r>
            <w:r w:rsidR="00D10ED6" w:rsidRPr="00347F90">
              <w:rPr>
                <w:rFonts w:ascii="Times New Roman" w:hAnsi="Times New Roman" w:cs="Times New Roman"/>
              </w:rPr>
              <w:t xml:space="preserve"> (286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2B584A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DE7075E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CTTGCCCAGGCTGCCCTA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3127DFC" w14:textId="5623CCA6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19408101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32E77225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12D2A6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3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1282903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TAGGGAAGCTGGAGCCAGGTGT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4CBA118F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583505C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AA1C5F9" w14:textId="6EFEC3F2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4</w:t>
            </w:r>
            <w:r w:rsidR="00D10ED6" w:rsidRPr="00347F90">
              <w:rPr>
                <w:rFonts w:ascii="Times New Roman" w:hAnsi="Times New Roman" w:cs="Times New Roman"/>
              </w:rPr>
              <w:t xml:space="preserve"> (262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34CDA8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4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3C2649A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CCACACATCTTGAGACACCGAC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39A0EC2" w14:textId="366ED76B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1A909BB1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52AE927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3F3271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4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57EF882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CAGTACTGATGCTGGCTTGCCATT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3107CC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2DE61F5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38B19943" w14:textId="3EB0096F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5</w:t>
            </w:r>
            <w:r w:rsidR="00D10ED6" w:rsidRPr="00347F90">
              <w:rPr>
                <w:rFonts w:ascii="Times New Roman" w:hAnsi="Times New Roman" w:cs="Times New Roman"/>
              </w:rPr>
              <w:t xml:space="preserve"> (219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516F84" w14:textId="2C8A79E5" w:rsidR="005F5AF6" w:rsidRPr="00347F90" w:rsidRDefault="00AF569C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15</w:t>
            </w:r>
            <w:r w:rsidR="005F5AF6" w:rsidRPr="00347F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F2FDC1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TGGTGCCTGGGGGCCTC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A1A4C19" w14:textId="554AF8EA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49FB685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04D38A6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8335A9" w14:textId="71D81BAB" w:rsidR="005F5AF6" w:rsidRPr="00347F90" w:rsidRDefault="00AF569C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15</w:t>
            </w:r>
            <w:r w:rsidR="005F5AF6" w:rsidRPr="00347F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DAE69E4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CAGGAGCCCCATGCATCTTC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7210CF7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0C5A460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CDE1716" w14:textId="0266BE2C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6</w:t>
            </w:r>
            <w:r w:rsidR="00D10ED6" w:rsidRPr="00347F90">
              <w:rPr>
                <w:rFonts w:ascii="Times New Roman" w:hAnsi="Times New Roman" w:cs="Times New Roman"/>
              </w:rPr>
              <w:t xml:space="preserve"> (282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288626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6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0AF53DE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CAGCTCCGTCTGGGGCTCA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131536C" w14:textId="383C0911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41A9D1F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E3D54AE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E684C2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6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37FCF88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TGGGAAGGCAGCGAGGAAGT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9497210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1D6F444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AE8B7C4" w14:textId="3A9A3F1A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7</w:t>
            </w:r>
            <w:r w:rsidR="00D10ED6" w:rsidRPr="00347F90">
              <w:rPr>
                <w:rFonts w:ascii="Times New Roman" w:hAnsi="Times New Roman" w:cs="Times New Roman"/>
              </w:rPr>
              <w:t xml:space="preserve"> (343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DE952C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7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20D90F3" w14:textId="77777777" w:rsidR="005F5AF6" w:rsidRPr="00347F90" w:rsidRDefault="005F5AF6" w:rsidP="00B644DC">
            <w:pPr>
              <w:tabs>
                <w:tab w:val="left" w:pos="1133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AGCTCCCACTGCTCCTCAAA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1D7E9D8F" w14:textId="7234A5C4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555472A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09B1CA7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A709BC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7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82D4DAF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CCATCATACTGCCCATGATGAG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D0A0AFE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646C1BA9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3BEB22E" w14:textId="4A73AD3A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8</w:t>
            </w:r>
            <w:r w:rsidR="00D10ED6" w:rsidRPr="00347F90">
              <w:rPr>
                <w:rFonts w:ascii="Times New Roman" w:hAnsi="Times New Roman" w:cs="Times New Roman"/>
              </w:rPr>
              <w:t xml:space="preserve"> (312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C655D1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8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4D71B3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GCCTGGGCACCCCAGTT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4B3C53EA" w14:textId="68C8532D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5F5AF6" w:rsidRPr="00347F90" w14:paraId="7958F38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26E1290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3CAF4ED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8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C232767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AACTTGGGTTAGGACTGGATGCTAAG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BAB6545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74A8E2BD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482D4B6" w14:textId="52C96050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19</w:t>
            </w:r>
            <w:r w:rsidR="00D10ED6" w:rsidRPr="00347F90">
              <w:rPr>
                <w:rFonts w:ascii="Times New Roman" w:hAnsi="Times New Roman" w:cs="Times New Roman"/>
              </w:rPr>
              <w:t xml:space="preserve"> (374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272828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9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B3C3870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CACATGCTTTGGCTTCCCAAAGTG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704DD31D" w14:textId="682BD2AA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5F5AF6" w:rsidRPr="00347F90" w14:paraId="59D06E21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E0F5962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DE4CDA7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19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DB283B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GGGTGTGGCCAGAGCACTCCAT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5472F93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5FD36F16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C1DC114" w14:textId="1280B98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0</w:t>
            </w:r>
            <w:r w:rsidR="00D10ED6" w:rsidRPr="00347F90">
              <w:rPr>
                <w:rFonts w:ascii="Times New Roman" w:hAnsi="Times New Roman" w:cs="Times New Roman"/>
              </w:rPr>
              <w:t xml:space="preserve"> (221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84F4FC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0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3B71D6B" w14:textId="77777777" w:rsidR="005F5AF6" w:rsidRPr="00347F90" w:rsidRDefault="005F5AF6" w:rsidP="00B644DC">
            <w:pPr>
              <w:tabs>
                <w:tab w:val="left" w:pos="132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AGGCCACATAGTCAGTGGGTGTC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2F082B8" w14:textId="743DC47B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5F5AF6" w:rsidRPr="00347F90" w14:paraId="58C8EA8E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D597935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8BCB67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0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A0736D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CGGGTGGTCCCTTCAGCTAC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1D08D49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363B1F25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EDB3CE7" w14:textId="6F5A2910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1</w:t>
            </w:r>
            <w:r w:rsidR="00D10ED6" w:rsidRPr="00347F90">
              <w:rPr>
                <w:rFonts w:ascii="Times New Roman" w:hAnsi="Times New Roman" w:cs="Times New Roman"/>
              </w:rPr>
              <w:t xml:space="preserve"> (305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BC324D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1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DE27947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GGCTGTCAGTGGGCCTG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45399AC" w14:textId="00A7A523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66</w:t>
            </w:r>
          </w:p>
        </w:tc>
      </w:tr>
      <w:tr w:rsidR="005F5AF6" w:rsidRPr="00347F90" w14:paraId="2881EA8A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1526A91C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324269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1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E2A6234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TGAGTATCACTGCCAAGTGCTAC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B06373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7973090F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1B0F7FA2" w14:textId="70E62D6A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2</w:t>
            </w:r>
            <w:r w:rsidR="00D10ED6" w:rsidRPr="00347F90">
              <w:rPr>
                <w:rFonts w:ascii="Times New Roman" w:hAnsi="Times New Roman" w:cs="Times New Roman"/>
              </w:rPr>
              <w:t xml:space="preserve"> (431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A038FA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2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69B6A177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CCCATCTGCCATGGGCATGTTT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1E5D397C" w14:textId="3A76EC55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239751A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D2F7B6F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9F3C40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2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4D71E72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TTGCACACTGTTCCAGGGGGAC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BB7C1E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1673D78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F24421D" w14:textId="49693D35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3</w:t>
            </w:r>
            <w:r w:rsidR="00D10ED6" w:rsidRPr="00347F90">
              <w:rPr>
                <w:rFonts w:ascii="Times New Roman" w:hAnsi="Times New Roman" w:cs="Times New Roman"/>
              </w:rPr>
              <w:t xml:space="preserve"> (533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09598F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3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ABD82B6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ACCATGGGGTAGCGGGAGAGA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34C7010" w14:textId="7F5550B1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5F5AF6" w:rsidRPr="00347F90" w14:paraId="72DA987F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52014FB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D1D133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3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E5380A6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GAATTCTAGGAACAGCCCCTAGATG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47B222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45AEE4A3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71927EA" w14:textId="6B204419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4</w:t>
            </w:r>
            <w:r w:rsidR="005D62D6" w:rsidRPr="00347F90">
              <w:rPr>
                <w:rFonts w:ascii="Times New Roman" w:hAnsi="Times New Roman" w:cs="Times New Roman"/>
              </w:rPr>
              <w:t xml:space="preserve"> (322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1D0584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4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136953B3" w14:textId="77777777" w:rsidR="005F5AF6" w:rsidRPr="00347F90" w:rsidRDefault="005F5AF6" w:rsidP="00B644DC">
            <w:pPr>
              <w:tabs>
                <w:tab w:val="left" w:pos="80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CTCTCTGTGCTTCTGGAAACT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4ABCBD16" w14:textId="07059D7A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361CC9EB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1860D6A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BD914B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4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797BD8C3" w14:textId="77777777" w:rsidR="005F5AF6" w:rsidRPr="00347F90" w:rsidRDefault="005F5AF6" w:rsidP="00B644DC">
            <w:pPr>
              <w:tabs>
                <w:tab w:val="left" w:pos="96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ATATGGATGAATTGCAAGGTCT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1F37AE0C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43FB7F0C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97B01C2" w14:textId="48724A02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5</w:t>
            </w:r>
            <w:r w:rsidR="005D62D6" w:rsidRPr="00347F90">
              <w:rPr>
                <w:rFonts w:ascii="Times New Roman" w:hAnsi="Times New Roman" w:cs="Times New Roman"/>
              </w:rPr>
              <w:t xml:space="preserve"> (270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FF2A98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5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2E11EF1F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TCCTTGTGCCCAGAGAAGCATC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10F534E" w14:textId="7D76F881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5F5AF6" w:rsidRPr="00347F90" w14:paraId="42711E48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245D38B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D134D0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5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3E40E0A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CACTAGCAGGGGTCCGACAG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EFB86D9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315C30FF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08A375EB" w14:textId="638DFF59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lastRenderedPageBreak/>
              <w:t>Exon 26</w:t>
            </w:r>
            <w:r w:rsidR="005D62D6" w:rsidRPr="00347F90">
              <w:rPr>
                <w:rFonts w:ascii="Times New Roman" w:hAnsi="Times New Roman" w:cs="Times New Roman"/>
              </w:rPr>
              <w:t xml:space="preserve"> (234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EF6FF9" w14:textId="460DA574" w:rsidR="005F5AF6" w:rsidRPr="00347F90" w:rsidRDefault="00AF569C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26</w:t>
            </w:r>
            <w:r w:rsidR="005F5AF6" w:rsidRPr="00347F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9A74E64" w14:textId="77777777" w:rsidR="005F5AF6" w:rsidRPr="00347F90" w:rsidRDefault="005F5AF6" w:rsidP="00B644DC">
            <w:pPr>
              <w:tabs>
                <w:tab w:val="left" w:pos="1013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TCAAGTGGCCTTGCCAAAC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2772F3F" w14:textId="58286CFD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7129794D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38D06774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1D9C31" w14:textId="20019029" w:rsidR="005F5AF6" w:rsidRPr="00347F90" w:rsidRDefault="00AF569C" w:rsidP="00B64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6-26</w:t>
            </w:r>
            <w:r w:rsidR="005F5AF6" w:rsidRPr="00347F9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0FDCF7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CCTGTAGCAGATGTCAAC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40D66B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34E29D99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5F1F797B" w14:textId="5989E441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7</w:t>
            </w:r>
            <w:r w:rsidR="005D62D6" w:rsidRPr="00347F90">
              <w:rPr>
                <w:rFonts w:ascii="Times New Roman" w:hAnsi="Times New Roman" w:cs="Times New Roman"/>
              </w:rPr>
              <w:t xml:space="preserve"> (297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843CEC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7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D221063" w14:textId="77777777" w:rsidR="005F5AF6" w:rsidRPr="00347F90" w:rsidRDefault="005F5AF6" w:rsidP="008734E5">
            <w:pPr>
              <w:tabs>
                <w:tab w:val="left" w:pos="1347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AAGCTGATAGAGGTGGGCCATCTT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EDB79F6" w14:textId="21EA16FB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015A2B1A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4C4B824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D93ACF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7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DB1E93F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TTTAGGGCCTTGTCCCTGGAG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D4DEBC2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582EE646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7B342BB4" w14:textId="1A06732C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8</w:t>
            </w:r>
            <w:r w:rsidR="005D62D6" w:rsidRPr="00347F90">
              <w:rPr>
                <w:rFonts w:ascii="Times New Roman" w:hAnsi="Times New Roman" w:cs="Times New Roman"/>
              </w:rPr>
              <w:t xml:space="preserve"> (371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7D9F7D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8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D5C509B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AGGGATGGATAGACAGATCTCGGGTAC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198D2E1E" w14:textId="2C805255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59804480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1A45002C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244B4F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8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5F69FFCC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TCCGCAGAGAGCCAGGGAACAG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08716BF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5671ED10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28D0B54C" w14:textId="047D257F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29</w:t>
            </w:r>
            <w:r w:rsidR="005D62D6" w:rsidRPr="00347F90">
              <w:rPr>
                <w:rFonts w:ascii="Times New Roman" w:hAnsi="Times New Roman" w:cs="Times New Roman"/>
              </w:rPr>
              <w:t xml:space="preserve"> (296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C7FEE5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9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88A92AD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TGGAGGGGGTGGGCAAAG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3729B783" w14:textId="51E354BB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28AB4C8A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6BA05BCC" w14:textId="77777777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EE8AEA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29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753D267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GCATGGCCATCCCCTCCTC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25BB9762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202B8E77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EA41DFA" w14:textId="501429B1" w:rsidR="005F5AF6" w:rsidRPr="00347F90" w:rsidRDefault="005F5AF6" w:rsidP="00710962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30</w:t>
            </w:r>
            <w:r w:rsidR="005D62D6" w:rsidRPr="00347F90">
              <w:rPr>
                <w:rFonts w:ascii="Times New Roman" w:hAnsi="Times New Roman" w:cs="Times New Roman"/>
              </w:rPr>
              <w:t xml:space="preserve"> (344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1EE37B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0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0109892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TGTTTCTGGGCACACCCACACATC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5DE673D" w14:textId="19365936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42838EAE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2054179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AD9B6B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0R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45303741" w14:textId="77777777" w:rsidR="005F5AF6" w:rsidRPr="00347F90" w:rsidRDefault="005F5AF6" w:rsidP="008734E5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CAGGACTGCCTCCGCCTCCT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65C49B38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  <w:tr w:rsidR="005F5AF6" w:rsidRPr="00347F90" w14:paraId="19C367A6" w14:textId="77777777" w:rsidTr="00D27E06">
        <w:tc>
          <w:tcPr>
            <w:tcW w:w="2376" w:type="dxa"/>
            <w:tcBorders>
              <w:top w:val="nil"/>
              <w:bottom w:val="nil"/>
            </w:tcBorders>
          </w:tcPr>
          <w:p w14:paraId="4C059329" w14:textId="309039C1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Exon 31</w:t>
            </w:r>
            <w:r w:rsidR="005D62D6" w:rsidRPr="00347F90">
              <w:rPr>
                <w:rFonts w:ascii="Times New Roman" w:hAnsi="Times New Roman" w:cs="Times New Roman"/>
              </w:rPr>
              <w:t xml:space="preserve"> (270 bp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EB5F98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1F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14:paraId="3CBEF993" w14:textId="77777777" w:rsidR="005F5AF6" w:rsidRPr="00347F90" w:rsidRDefault="005F5AF6" w:rsidP="008734E5">
            <w:pPr>
              <w:tabs>
                <w:tab w:val="left" w:pos="1360"/>
              </w:tabs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CGCAGACACACTGGGCTCTCACA</w:t>
            </w:r>
          </w:p>
        </w:tc>
        <w:tc>
          <w:tcPr>
            <w:tcW w:w="2929" w:type="dxa"/>
            <w:tcBorders>
              <w:top w:val="nil"/>
              <w:bottom w:val="nil"/>
            </w:tcBorders>
          </w:tcPr>
          <w:p w14:paraId="05794E74" w14:textId="550926D6" w:rsidR="005F5AF6" w:rsidRPr="00347F90" w:rsidRDefault="00953A6D" w:rsidP="008E3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5F5AF6" w:rsidRPr="00347F90" w14:paraId="0086C464" w14:textId="77777777" w:rsidTr="00D27E06">
        <w:tc>
          <w:tcPr>
            <w:tcW w:w="2376" w:type="dxa"/>
            <w:tcBorders>
              <w:top w:val="nil"/>
            </w:tcBorders>
          </w:tcPr>
          <w:p w14:paraId="786C04EC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6305C5B9" w14:textId="77777777" w:rsidR="005F5AF6" w:rsidRPr="00347F90" w:rsidRDefault="005F5AF6" w:rsidP="00B644DC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ABCC6-31R</w:t>
            </w:r>
          </w:p>
        </w:tc>
        <w:tc>
          <w:tcPr>
            <w:tcW w:w="7371" w:type="dxa"/>
            <w:tcBorders>
              <w:top w:val="nil"/>
            </w:tcBorders>
          </w:tcPr>
          <w:p w14:paraId="6F7F2AF0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  <w:r w:rsidRPr="00347F90">
              <w:rPr>
                <w:rFonts w:ascii="Times New Roman" w:hAnsi="Times New Roman" w:cs="Times New Roman"/>
              </w:rPr>
              <w:t>GATGACCACGGGTCACTTCCATCTC</w:t>
            </w:r>
          </w:p>
        </w:tc>
        <w:tc>
          <w:tcPr>
            <w:tcW w:w="2929" w:type="dxa"/>
            <w:tcBorders>
              <w:top w:val="nil"/>
            </w:tcBorders>
          </w:tcPr>
          <w:p w14:paraId="7C9F2621" w14:textId="77777777" w:rsidR="005F5AF6" w:rsidRPr="00347F90" w:rsidRDefault="005F5AF6" w:rsidP="008E3D1D">
            <w:pPr>
              <w:rPr>
                <w:rFonts w:ascii="Times New Roman" w:hAnsi="Times New Roman" w:cs="Times New Roman"/>
              </w:rPr>
            </w:pPr>
          </w:p>
        </w:tc>
      </w:tr>
    </w:tbl>
    <w:p w14:paraId="797BE626" w14:textId="5F280208" w:rsidR="00D50032" w:rsidRPr="00347F90" w:rsidRDefault="00D50032" w:rsidP="008E3D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xon 9 sequencing, we used either </w:t>
      </w:r>
      <w:r w:rsidR="004861DB">
        <w:rPr>
          <w:rFonts w:ascii="Times New Roman" w:hAnsi="Times New Roman" w:cs="Times New Roman"/>
        </w:rPr>
        <w:t xml:space="preserve">the </w:t>
      </w:r>
      <w:r w:rsidRPr="001B4D0A">
        <w:rPr>
          <w:rFonts w:ascii="Times New Roman" w:hAnsi="Times New Roman" w:cs="Times New Roman"/>
        </w:rPr>
        <w:t>ABCC6-9</w:t>
      </w:r>
      <w:r>
        <w:rPr>
          <w:rFonts w:ascii="Times New Roman" w:hAnsi="Times New Roman" w:cs="Times New Roman"/>
        </w:rPr>
        <w:t>b</w:t>
      </w:r>
      <w:r w:rsidRPr="001B4D0A">
        <w:rPr>
          <w:rFonts w:ascii="Times New Roman" w:hAnsi="Times New Roman" w:cs="Times New Roman"/>
        </w:rPr>
        <w:t>F: TTGGGCAAAGGCAACACCCTTAG</w:t>
      </w:r>
      <w:r>
        <w:rPr>
          <w:rFonts w:ascii="Times New Roman" w:hAnsi="Times New Roman" w:cs="Times New Roman"/>
        </w:rPr>
        <w:t xml:space="preserve"> or </w:t>
      </w:r>
      <w:r w:rsidRPr="001B4D0A">
        <w:rPr>
          <w:rFonts w:ascii="Times New Roman" w:hAnsi="Times New Roman" w:cs="Times New Roman"/>
        </w:rPr>
        <w:t>ABCC6-9</w:t>
      </w:r>
      <w:r>
        <w:rPr>
          <w:rFonts w:ascii="Times New Roman" w:hAnsi="Times New Roman" w:cs="Times New Roman"/>
        </w:rPr>
        <w:t>b</w:t>
      </w:r>
      <w:r w:rsidRPr="001B4D0A">
        <w:rPr>
          <w:rFonts w:ascii="Times New Roman" w:hAnsi="Times New Roman" w:cs="Times New Roman"/>
        </w:rPr>
        <w:t>R: ACTGCTTTTCCTGGCTGGGAAGAC</w:t>
      </w:r>
      <w:r>
        <w:rPr>
          <w:rFonts w:ascii="Times New Roman" w:hAnsi="Times New Roman" w:cs="Times New Roman"/>
        </w:rPr>
        <w:t xml:space="preserve"> primer.</w:t>
      </w:r>
    </w:p>
    <w:sectPr w:rsidR="00D50032" w:rsidRPr="00347F90" w:rsidSect="00BB66FC">
      <w:pgSz w:w="16820" w:h="11900" w:orient="landscape"/>
      <w:pgMar w:top="567" w:right="1134" w:bottom="567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07694" w14:textId="77777777" w:rsidR="00F73AE8" w:rsidRDefault="00F73AE8" w:rsidP="00F73AE8">
      <w:r>
        <w:separator/>
      </w:r>
    </w:p>
  </w:endnote>
  <w:endnote w:type="continuationSeparator" w:id="0">
    <w:p w14:paraId="5B99A49F" w14:textId="77777777" w:rsidR="00F73AE8" w:rsidRDefault="00F73AE8" w:rsidP="00F73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A3D0CE" w14:textId="77777777" w:rsidR="00F73AE8" w:rsidRDefault="00F73AE8" w:rsidP="00F73AE8">
      <w:r>
        <w:separator/>
      </w:r>
    </w:p>
  </w:footnote>
  <w:footnote w:type="continuationSeparator" w:id="0">
    <w:p w14:paraId="04EF2343" w14:textId="77777777" w:rsidR="00F73AE8" w:rsidRDefault="00F73AE8" w:rsidP="00F73AE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g">
    <w15:presenceInfo w15:providerId="None" w15:userId="M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D1D"/>
    <w:rsid w:val="000E4F85"/>
    <w:rsid w:val="000F3A06"/>
    <w:rsid w:val="00106FFF"/>
    <w:rsid w:val="001B4D0A"/>
    <w:rsid w:val="001E4371"/>
    <w:rsid w:val="00347F90"/>
    <w:rsid w:val="004861DB"/>
    <w:rsid w:val="00530473"/>
    <w:rsid w:val="005D62D6"/>
    <w:rsid w:val="005F5AF6"/>
    <w:rsid w:val="006A03C3"/>
    <w:rsid w:val="006C4489"/>
    <w:rsid w:val="006F51BE"/>
    <w:rsid w:val="00710962"/>
    <w:rsid w:val="0071566C"/>
    <w:rsid w:val="007257FA"/>
    <w:rsid w:val="00731C0E"/>
    <w:rsid w:val="00764B7C"/>
    <w:rsid w:val="008628C0"/>
    <w:rsid w:val="008734E5"/>
    <w:rsid w:val="008E3D1D"/>
    <w:rsid w:val="0091474F"/>
    <w:rsid w:val="00953A6D"/>
    <w:rsid w:val="00AA35B9"/>
    <w:rsid w:val="00AF569C"/>
    <w:rsid w:val="00B37BAB"/>
    <w:rsid w:val="00B644DC"/>
    <w:rsid w:val="00BB66FC"/>
    <w:rsid w:val="00CD0EE6"/>
    <w:rsid w:val="00D10ED6"/>
    <w:rsid w:val="00D14005"/>
    <w:rsid w:val="00D27E06"/>
    <w:rsid w:val="00D50032"/>
    <w:rsid w:val="00D56D1F"/>
    <w:rsid w:val="00D8566D"/>
    <w:rsid w:val="00D91FCB"/>
    <w:rsid w:val="00DC5D56"/>
    <w:rsid w:val="00E01F72"/>
    <w:rsid w:val="00E50241"/>
    <w:rsid w:val="00E77005"/>
    <w:rsid w:val="00F73A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49A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A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A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2821</Characters>
  <Application>Microsoft Office Word</Application>
  <DocSecurity>0</DocSecurity>
  <PresentationFormat/>
  <Lines>282</Lines>
  <Paragraphs>2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Bartlett PhD</dc:creator>
  <cp:keywords/>
  <dc:description/>
  <cp:lastModifiedBy>Nate Bartlett PhD</cp:lastModifiedBy>
  <cp:revision>2</cp:revision>
  <dcterms:created xsi:type="dcterms:W3CDTF">2017-05-16T06:35:00Z</dcterms:created>
  <dcterms:modified xsi:type="dcterms:W3CDTF">2017-05-16T06:35:00Z</dcterms:modified>
  <cp:category/>
  <cp:contentStatus/>
  <dc:language/>
  <cp:version/>
</cp:coreProperties>
</file>